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D6A66" w14:textId="4E6E1E5E" w:rsidR="000E7CAD" w:rsidRPr="0032155A" w:rsidRDefault="0032155A" w:rsidP="0032155A">
      <w:pPr>
        <w:spacing w:beforeLines="50" w:before="156" w:afterLines="50" w:after="156"/>
        <w:rPr>
          <w:rFonts w:ascii="Times New Roman" w:hAnsi="Times New Roman" w:cs="Times New Roman"/>
        </w:rPr>
      </w:pPr>
      <w:r w:rsidRPr="0032155A">
        <w:rPr>
          <w:rFonts w:ascii="Times New Roman" w:hAnsi="Times New Roman" w:cs="Times New Roman"/>
        </w:rPr>
        <w:t>Supplementary Table 2. Univariate and multivariate COX regression analysis of PDGF level in predicting MACE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2095"/>
        <w:gridCol w:w="2677"/>
        <w:gridCol w:w="1492"/>
      </w:tblGrid>
      <w:tr w:rsidR="00DD3533" w:rsidRPr="00453352" w14:paraId="67BE6CE7" w14:textId="77777777" w:rsidTr="0032155A">
        <w:tc>
          <w:tcPr>
            <w:tcW w:w="2032" w:type="dxa"/>
            <w:tcBorders>
              <w:top w:val="single" w:sz="8" w:space="0" w:color="auto"/>
              <w:bottom w:val="single" w:sz="8" w:space="0" w:color="auto"/>
            </w:tcBorders>
          </w:tcPr>
          <w:p w14:paraId="54F92988" w14:textId="77777777" w:rsidR="00887B6D" w:rsidRPr="00453352" w:rsidRDefault="00887B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95" w:type="dxa"/>
            <w:tcBorders>
              <w:top w:val="single" w:sz="8" w:space="0" w:color="auto"/>
              <w:bottom w:val="single" w:sz="8" w:space="0" w:color="auto"/>
            </w:tcBorders>
          </w:tcPr>
          <w:p w14:paraId="75BB293C" w14:textId="6161E184" w:rsidR="00887B6D" w:rsidRPr="00453352" w:rsidRDefault="00887B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3352">
              <w:rPr>
                <w:rFonts w:ascii="Times New Roman" w:hAnsi="Times New Roman" w:cs="Times New Roman"/>
                <w:b/>
                <w:bCs/>
                <w:szCs w:val="21"/>
              </w:rPr>
              <w:t>PDGF</w:t>
            </w:r>
          </w:p>
        </w:tc>
        <w:tc>
          <w:tcPr>
            <w:tcW w:w="2677" w:type="dxa"/>
            <w:tcBorders>
              <w:top w:val="single" w:sz="8" w:space="0" w:color="auto"/>
              <w:bottom w:val="single" w:sz="8" w:space="0" w:color="auto"/>
            </w:tcBorders>
          </w:tcPr>
          <w:p w14:paraId="2829D30B" w14:textId="75941CDB" w:rsidR="00887B6D" w:rsidRPr="00453352" w:rsidRDefault="00887B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3352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 w:rsidR="00DD3533" w:rsidRPr="00453352">
              <w:rPr>
                <w:rFonts w:ascii="Times New Roman" w:hAnsi="Times New Roman" w:cs="Times New Roman"/>
                <w:b/>
                <w:bCs/>
                <w:szCs w:val="21"/>
              </w:rPr>
              <w:t xml:space="preserve"> (95% CI)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8" w:space="0" w:color="auto"/>
            </w:tcBorders>
          </w:tcPr>
          <w:p w14:paraId="6792045E" w14:textId="7C5117CA" w:rsidR="00887B6D" w:rsidRPr="00453352" w:rsidRDefault="00887B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53352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887B6D" w:rsidRPr="00DD3533" w14:paraId="148B6C19" w14:textId="77777777" w:rsidTr="00453352">
        <w:tc>
          <w:tcPr>
            <w:tcW w:w="8296" w:type="dxa"/>
            <w:gridSpan w:val="4"/>
            <w:tcBorders>
              <w:top w:val="single" w:sz="8" w:space="0" w:color="auto"/>
              <w:bottom w:val="nil"/>
            </w:tcBorders>
          </w:tcPr>
          <w:p w14:paraId="37E2D829" w14:textId="362A1CE2" w:rsidR="00887B6D" w:rsidRPr="00DD3533" w:rsidRDefault="00887B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DD3533">
              <w:rPr>
                <w:rFonts w:ascii="Times New Roman" w:hAnsi="Times New Roman" w:cs="Times New Roman"/>
                <w:b/>
                <w:bCs/>
                <w:szCs w:val="21"/>
              </w:rPr>
              <w:t>1 month</w:t>
            </w:r>
            <w:proofErr w:type="gramEnd"/>
            <w:r w:rsidRPr="00DD3533">
              <w:rPr>
                <w:rFonts w:ascii="Times New Roman" w:hAnsi="Times New Roman" w:cs="Times New Roman"/>
                <w:b/>
                <w:bCs/>
                <w:szCs w:val="21"/>
              </w:rPr>
              <w:t xml:space="preserve"> MACE</w:t>
            </w:r>
            <w:r w:rsidR="006250E5">
              <w:rPr>
                <w:rFonts w:ascii="Times New Roman" w:hAnsi="Times New Roman" w:cs="Times New Roman"/>
                <w:b/>
                <w:bCs/>
                <w:szCs w:val="21"/>
              </w:rPr>
              <w:t>s (n=12)</w:t>
            </w:r>
          </w:p>
        </w:tc>
      </w:tr>
      <w:tr w:rsidR="00DD3533" w:rsidRPr="00DD3533" w14:paraId="14B9D457" w14:textId="77777777" w:rsidTr="0032155A">
        <w:tc>
          <w:tcPr>
            <w:tcW w:w="2032" w:type="dxa"/>
            <w:vMerge w:val="restart"/>
            <w:tcBorders>
              <w:top w:val="nil"/>
              <w:bottom w:val="nil"/>
            </w:tcBorders>
          </w:tcPr>
          <w:p w14:paraId="43BEAE55" w14:textId="5DDB4B7C" w:rsidR="00887B6D" w:rsidRPr="00DD3533" w:rsidRDefault="00887B6D" w:rsidP="00D31101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Unadjusted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0532D603" w14:textId="5BDA8010" w:rsidR="00887B6D" w:rsidRPr="00DD3533" w:rsidRDefault="00887B6D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0A48F07C" w14:textId="735080FC" w:rsidR="00887B6D" w:rsidRPr="00DD3533" w:rsidRDefault="00A10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B3E6BC9" w14:textId="727136A2" w:rsidR="00887B6D" w:rsidRPr="00DD3533" w:rsidRDefault="00A109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D3533" w:rsidRPr="00DD3533" w14:paraId="50B01313" w14:textId="77777777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3813CAAC" w14:textId="6B6A08AA" w:rsidR="00887B6D" w:rsidRPr="00DD3533" w:rsidRDefault="00887B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6A5303BF" w14:textId="190F1FC8" w:rsidR="00887B6D" w:rsidRPr="00DD3533" w:rsidRDefault="00887B6D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0DC3995F" w14:textId="4E237285" w:rsidR="00887B6D" w:rsidRPr="00DD3533" w:rsidRDefault="00CA1B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8(</w:t>
            </w:r>
            <w:r>
              <w:rPr>
                <w:rFonts w:ascii="Times New Roman" w:hAnsi="Times New Roman" w:cs="Times New Roman"/>
                <w:szCs w:val="21"/>
              </w:rPr>
              <w:t>0.115-2.812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3DF82F7" w14:textId="5841668E" w:rsidR="00887B6D" w:rsidRPr="00DD3533" w:rsidRDefault="00CA1B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8</w:t>
            </w:r>
          </w:p>
        </w:tc>
      </w:tr>
      <w:tr w:rsidR="00DD3533" w:rsidRPr="00DD3533" w14:paraId="00F550DD" w14:textId="77777777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0DD89579" w14:textId="77777777" w:rsidR="00887B6D" w:rsidRPr="00DD3533" w:rsidRDefault="00887B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48EB0711" w14:textId="54C0DB2C" w:rsidR="00887B6D" w:rsidRPr="00DD3533" w:rsidRDefault="00887B6D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7B7AF548" w14:textId="3EFFDCCF" w:rsidR="00887B6D" w:rsidRPr="00DD3533" w:rsidRDefault="00CA1B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83(0.926-11.636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720D0C1" w14:textId="3726A9B8" w:rsidR="00887B6D" w:rsidRPr="00DD3533" w:rsidRDefault="00CA1B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6</w:t>
            </w:r>
          </w:p>
        </w:tc>
      </w:tr>
      <w:tr w:rsidR="00DD3533" w:rsidRPr="00DD3533" w14:paraId="785F3B87" w14:textId="77777777" w:rsidTr="0032155A">
        <w:tc>
          <w:tcPr>
            <w:tcW w:w="2032" w:type="dxa"/>
            <w:vMerge w:val="restart"/>
            <w:tcBorders>
              <w:top w:val="nil"/>
              <w:bottom w:val="nil"/>
            </w:tcBorders>
          </w:tcPr>
          <w:p w14:paraId="5E2BCC1B" w14:textId="4D666E12" w:rsidR="00887B6D" w:rsidRPr="00DD3533" w:rsidRDefault="00887B6D" w:rsidP="00887B6D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51420CE3" w14:textId="621F220A" w:rsidR="00887B6D" w:rsidRPr="00DD3533" w:rsidRDefault="00887B6D" w:rsidP="00887B6D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DF5470A" w14:textId="28C2A02E" w:rsidR="00887B6D" w:rsidRPr="00DD3533" w:rsidRDefault="0032155A" w:rsidP="00887B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5B33E05" w14:textId="4D87D735" w:rsidR="00887B6D" w:rsidRPr="00DD3533" w:rsidRDefault="0032155A" w:rsidP="00887B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DD3533" w:rsidRPr="00DD3533" w14:paraId="01A86E33" w14:textId="77777777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787B91AA" w14:textId="44B0CAF2" w:rsidR="00887B6D" w:rsidRPr="00DD3533" w:rsidRDefault="00887B6D" w:rsidP="00887B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37902F0E" w14:textId="5F69B75E" w:rsidR="00887B6D" w:rsidRPr="00DD3533" w:rsidRDefault="00887B6D" w:rsidP="00887B6D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169EF26" w14:textId="714E1A6D" w:rsidR="00887B6D" w:rsidRPr="00DD3533" w:rsidRDefault="00CA1BFC" w:rsidP="00887B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5(0.065-1.822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8084E16" w14:textId="314AF774" w:rsidR="00887B6D" w:rsidRPr="00DD3533" w:rsidRDefault="00CA1BFC" w:rsidP="00887B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0</w:t>
            </w:r>
          </w:p>
        </w:tc>
      </w:tr>
      <w:tr w:rsidR="00DD3533" w:rsidRPr="00DD3533" w14:paraId="506EBD7F" w14:textId="77777777" w:rsidTr="0032155A">
        <w:tc>
          <w:tcPr>
            <w:tcW w:w="2032" w:type="dxa"/>
            <w:vMerge/>
            <w:tcBorders>
              <w:top w:val="nil"/>
              <w:bottom w:val="single" w:sz="4" w:space="0" w:color="auto"/>
            </w:tcBorders>
          </w:tcPr>
          <w:p w14:paraId="35984397" w14:textId="77777777" w:rsidR="00887B6D" w:rsidRPr="00DD3533" w:rsidRDefault="00887B6D" w:rsidP="00887B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</w:tcPr>
          <w:p w14:paraId="2D65C004" w14:textId="75AC73E7" w:rsidR="00887B6D" w:rsidRPr="00DD3533" w:rsidRDefault="00887B6D" w:rsidP="00887B6D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</w:tcPr>
          <w:p w14:paraId="33841552" w14:textId="4E333E2D" w:rsidR="00887B6D" w:rsidRPr="00DD3533" w:rsidRDefault="00CA1BFC" w:rsidP="00887B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37(0.391-8.638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6D32C9A5" w14:textId="52A4BDC7" w:rsidR="00887B6D" w:rsidRPr="00DD3533" w:rsidRDefault="00CA1BFC" w:rsidP="00887B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1</w:t>
            </w:r>
          </w:p>
        </w:tc>
      </w:tr>
      <w:tr w:rsidR="00DD3533" w:rsidRPr="00DD3533" w14:paraId="504EE064" w14:textId="00341A8B" w:rsidTr="00453352">
        <w:tc>
          <w:tcPr>
            <w:tcW w:w="8296" w:type="dxa"/>
            <w:gridSpan w:val="4"/>
            <w:tcBorders>
              <w:top w:val="single" w:sz="4" w:space="0" w:color="auto"/>
              <w:bottom w:val="nil"/>
            </w:tcBorders>
          </w:tcPr>
          <w:p w14:paraId="69EAF4A6" w14:textId="08A2CB11" w:rsidR="00DD3533" w:rsidRPr="00DD3533" w:rsidRDefault="00DD3533" w:rsidP="004A0AF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3533">
              <w:rPr>
                <w:rFonts w:ascii="Times New Roman" w:hAnsi="Times New Roman" w:cs="Times New Roman"/>
                <w:b/>
                <w:bCs/>
                <w:szCs w:val="21"/>
              </w:rPr>
              <w:t>6 months MACE</w:t>
            </w:r>
            <w:r w:rsidR="006250E5">
              <w:rPr>
                <w:rFonts w:ascii="Times New Roman" w:hAnsi="Times New Roman" w:cs="Times New Roman"/>
                <w:b/>
                <w:bCs/>
                <w:szCs w:val="21"/>
              </w:rPr>
              <w:t>s (n=27)</w:t>
            </w:r>
          </w:p>
        </w:tc>
      </w:tr>
      <w:tr w:rsidR="00453352" w:rsidRPr="00DD3533" w14:paraId="02723C92" w14:textId="5D22A8E1" w:rsidTr="0032155A">
        <w:tc>
          <w:tcPr>
            <w:tcW w:w="2032" w:type="dxa"/>
            <w:vMerge w:val="restart"/>
            <w:tcBorders>
              <w:top w:val="nil"/>
              <w:bottom w:val="nil"/>
            </w:tcBorders>
          </w:tcPr>
          <w:p w14:paraId="7D034B72" w14:textId="40911F46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Unadjusted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7A3E4162" w14:textId="3D338013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DF9ED01" w14:textId="34339D1E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5B59DDA" w14:textId="3B1F6137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53352" w:rsidRPr="00DD3533" w14:paraId="1BAE9BC6" w14:textId="45306C57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738A4CBB" w14:textId="4EE19EAD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3955DF87" w14:textId="7BC53B0E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7AD875F9" w14:textId="15811574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48(0.694-4.403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DB91ACC" w14:textId="595C04E4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6</w:t>
            </w:r>
          </w:p>
        </w:tc>
      </w:tr>
      <w:tr w:rsidR="00453352" w:rsidRPr="00DD3533" w14:paraId="2AF17360" w14:textId="1BD3FF3D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732343EB" w14:textId="77777777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34A8D477" w14:textId="58778657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7E554D79" w14:textId="1A8ED51E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55(2.163-13.757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EF38115" w14:textId="2A00D77A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453352" w:rsidRPr="00DD3533" w14:paraId="0548A49C" w14:textId="32F8ABDD" w:rsidTr="0032155A">
        <w:tc>
          <w:tcPr>
            <w:tcW w:w="2032" w:type="dxa"/>
            <w:vMerge w:val="restart"/>
            <w:tcBorders>
              <w:top w:val="nil"/>
              <w:bottom w:val="nil"/>
            </w:tcBorders>
          </w:tcPr>
          <w:p w14:paraId="0E6CF6E7" w14:textId="5747B14D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4BE0119E" w14:textId="7C6993FD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A59E233" w14:textId="3DE1423D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8E5FF73" w14:textId="05B6EE0A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53352" w:rsidRPr="00DD3533" w14:paraId="01D21239" w14:textId="7B2990F4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01A3BE8F" w14:textId="7EAD3E9B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077E327E" w14:textId="795F4FB0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7ECC6041" w14:textId="19C65168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86(</w:t>
            </w:r>
            <w:r>
              <w:rPr>
                <w:rFonts w:ascii="Times New Roman" w:hAnsi="Times New Roman" w:cs="Times New Roman"/>
                <w:szCs w:val="21"/>
              </w:rPr>
              <w:t>0.407-2.897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4AAD3A9" w14:textId="210E89A8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9</w:t>
            </w:r>
          </w:p>
        </w:tc>
      </w:tr>
      <w:tr w:rsidR="00453352" w:rsidRPr="00DD3533" w14:paraId="52A0281F" w14:textId="17CF94D0" w:rsidTr="0032155A">
        <w:tc>
          <w:tcPr>
            <w:tcW w:w="2032" w:type="dxa"/>
            <w:vMerge/>
            <w:tcBorders>
              <w:top w:val="nil"/>
              <w:bottom w:val="single" w:sz="4" w:space="0" w:color="auto"/>
            </w:tcBorders>
          </w:tcPr>
          <w:p w14:paraId="3EBF7960" w14:textId="77777777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</w:tcPr>
          <w:p w14:paraId="2282F6EE" w14:textId="5880F9AA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</w:tcPr>
          <w:p w14:paraId="3737EF35" w14:textId="48FCEDE8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35(1.503-11.933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118CA524" w14:textId="05215BB6" w:rsidR="00453352" w:rsidRPr="00DD3533" w:rsidRDefault="00453352" w:rsidP="00DD35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DD3533" w:rsidRPr="00DD3533" w14:paraId="408FB3F8" w14:textId="2A458EA5" w:rsidTr="00453352">
        <w:tc>
          <w:tcPr>
            <w:tcW w:w="8296" w:type="dxa"/>
            <w:gridSpan w:val="4"/>
            <w:tcBorders>
              <w:top w:val="single" w:sz="4" w:space="0" w:color="auto"/>
              <w:bottom w:val="nil"/>
            </w:tcBorders>
          </w:tcPr>
          <w:p w14:paraId="497E188C" w14:textId="68551128" w:rsidR="00DD3533" w:rsidRPr="00DD3533" w:rsidRDefault="00DD3533" w:rsidP="00DD353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DD3533">
              <w:rPr>
                <w:rFonts w:ascii="Times New Roman" w:hAnsi="Times New Roman" w:cs="Times New Roman"/>
                <w:b/>
                <w:bCs/>
                <w:szCs w:val="21"/>
              </w:rPr>
              <w:t>1 year</w:t>
            </w:r>
            <w:proofErr w:type="gramEnd"/>
            <w:r w:rsidRPr="00DD3533">
              <w:rPr>
                <w:rFonts w:ascii="Times New Roman" w:hAnsi="Times New Roman" w:cs="Times New Roman"/>
                <w:b/>
                <w:bCs/>
                <w:szCs w:val="21"/>
              </w:rPr>
              <w:t xml:space="preserve"> MACE</w:t>
            </w:r>
            <w:r w:rsidR="006250E5">
              <w:rPr>
                <w:rFonts w:ascii="Times New Roman" w:hAnsi="Times New Roman" w:cs="Times New Roman"/>
                <w:b/>
                <w:bCs/>
                <w:szCs w:val="21"/>
              </w:rPr>
              <w:t>s (n=36)</w:t>
            </w:r>
          </w:p>
        </w:tc>
      </w:tr>
      <w:tr w:rsidR="00453352" w:rsidRPr="00DD3533" w14:paraId="6F6BABB9" w14:textId="2FE766AE" w:rsidTr="0032155A">
        <w:tc>
          <w:tcPr>
            <w:tcW w:w="2032" w:type="dxa"/>
            <w:vMerge w:val="restart"/>
            <w:tcBorders>
              <w:top w:val="nil"/>
              <w:bottom w:val="nil"/>
            </w:tcBorders>
          </w:tcPr>
          <w:p w14:paraId="167A5DC2" w14:textId="6B8EF47F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Unadjusted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193099C5" w14:textId="549B51F2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0D112E07" w14:textId="39CCB870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B5AF940" w14:textId="7DCC7D38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53352" w:rsidRPr="00DD3533" w14:paraId="319CE35E" w14:textId="6733A65C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7CDC7C63" w14:textId="7777777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6C831C01" w14:textId="65A3A666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6DBDE67B" w14:textId="28ECDA10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45(0.773-3.501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381F8AE" w14:textId="21765016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6</w:t>
            </w:r>
          </w:p>
        </w:tc>
      </w:tr>
      <w:tr w:rsidR="00453352" w:rsidRPr="00DD3533" w14:paraId="6511D5E7" w14:textId="47EB63EB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2F9AEA0E" w14:textId="7777777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1A06B235" w14:textId="52339010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ACAFF5F" w14:textId="52EB1F4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91(1.595-8.537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C6516D3" w14:textId="211BC4FB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453352" w:rsidRPr="00DD3533" w14:paraId="589C541E" w14:textId="19880DB3" w:rsidTr="0032155A">
        <w:tc>
          <w:tcPr>
            <w:tcW w:w="2032" w:type="dxa"/>
            <w:vMerge w:val="restart"/>
            <w:tcBorders>
              <w:top w:val="nil"/>
              <w:bottom w:val="nil"/>
            </w:tcBorders>
          </w:tcPr>
          <w:p w14:paraId="65A07B05" w14:textId="2F05512A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67BA3748" w14:textId="1F2A9D11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6496567" w14:textId="41609106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3825D67" w14:textId="30A863BB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53352" w:rsidRPr="00DD3533" w14:paraId="4175DDBE" w14:textId="55A3C31A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68348241" w14:textId="7777777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4B13FC60" w14:textId="40D85431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59FA2DA" w14:textId="4706BA86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7(0.496-2.515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68094FA" w14:textId="682E8C5B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9</w:t>
            </w:r>
          </w:p>
        </w:tc>
      </w:tr>
      <w:tr w:rsidR="00453352" w:rsidRPr="00DD3533" w14:paraId="5C77AD2E" w14:textId="0914B40B" w:rsidTr="0032155A">
        <w:tc>
          <w:tcPr>
            <w:tcW w:w="2032" w:type="dxa"/>
            <w:vMerge/>
            <w:tcBorders>
              <w:top w:val="nil"/>
              <w:bottom w:val="single" w:sz="4" w:space="0" w:color="auto"/>
            </w:tcBorders>
          </w:tcPr>
          <w:p w14:paraId="7A95B618" w14:textId="7777777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single" w:sz="4" w:space="0" w:color="auto"/>
            </w:tcBorders>
          </w:tcPr>
          <w:p w14:paraId="7F816100" w14:textId="4622AC6C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77" w:type="dxa"/>
            <w:tcBorders>
              <w:top w:val="nil"/>
              <w:bottom w:val="single" w:sz="4" w:space="0" w:color="auto"/>
            </w:tcBorders>
          </w:tcPr>
          <w:p w14:paraId="56B417D8" w14:textId="5CCB6B8E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29(1.115-7.179)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7A4BC137" w14:textId="02EA010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9</w:t>
            </w:r>
          </w:p>
        </w:tc>
      </w:tr>
      <w:tr w:rsidR="00695F64" w:rsidRPr="00DD3533" w14:paraId="51CFD87D" w14:textId="59D64B58" w:rsidTr="00453352">
        <w:tc>
          <w:tcPr>
            <w:tcW w:w="8296" w:type="dxa"/>
            <w:gridSpan w:val="4"/>
            <w:tcBorders>
              <w:top w:val="single" w:sz="4" w:space="0" w:color="auto"/>
              <w:bottom w:val="nil"/>
            </w:tcBorders>
          </w:tcPr>
          <w:p w14:paraId="0D1560CA" w14:textId="22801E66" w:rsidR="00695F64" w:rsidRPr="00DD3533" w:rsidRDefault="00695F64" w:rsidP="00695F6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3533">
              <w:rPr>
                <w:rFonts w:ascii="Times New Roman" w:hAnsi="Times New Roman" w:cs="Times New Roman"/>
                <w:b/>
                <w:bCs/>
                <w:szCs w:val="21"/>
              </w:rPr>
              <w:t>5 years MACE</w:t>
            </w:r>
            <w:r w:rsidR="006250E5">
              <w:rPr>
                <w:rFonts w:ascii="Times New Roman" w:hAnsi="Times New Roman" w:cs="Times New Roman"/>
                <w:b/>
                <w:bCs/>
                <w:szCs w:val="21"/>
              </w:rPr>
              <w:t>s (n=83)</w:t>
            </w:r>
          </w:p>
        </w:tc>
      </w:tr>
      <w:tr w:rsidR="00453352" w:rsidRPr="00DD3533" w14:paraId="28BC8A14" w14:textId="1D2EBA29" w:rsidTr="0032155A">
        <w:tc>
          <w:tcPr>
            <w:tcW w:w="2032" w:type="dxa"/>
            <w:vMerge w:val="restart"/>
            <w:tcBorders>
              <w:top w:val="nil"/>
              <w:bottom w:val="nil"/>
            </w:tcBorders>
          </w:tcPr>
          <w:p w14:paraId="412AF9C3" w14:textId="427DF060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Unadjusted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60E3A27F" w14:textId="19386858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F9CB852" w14:textId="6636263C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4A88293" w14:textId="4665AA95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53352" w:rsidRPr="00DD3533" w14:paraId="3D0110A9" w14:textId="3FFC9DBC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2FD5ED65" w14:textId="7777777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5EC9335C" w14:textId="2407B244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2DA07765" w14:textId="489E4D71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15(1.136-2.901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593C0D69" w14:textId="0865D49E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3</w:t>
            </w:r>
          </w:p>
        </w:tc>
      </w:tr>
      <w:tr w:rsidR="00453352" w:rsidRPr="00DD3533" w14:paraId="1322F66F" w14:textId="1D3A7D58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0E2A9857" w14:textId="7777777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541EA7F4" w14:textId="564E9A51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F340437" w14:textId="2D238C25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76(1.154-4.105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67E74F84" w14:textId="179D59A6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6</w:t>
            </w:r>
          </w:p>
        </w:tc>
      </w:tr>
      <w:tr w:rsidR="00453352" w:rsidRPr="00DD3533" w14:paraId="2732DD17" w14:textId="6A7E29B5" w:rsidTr="0032155A">
        <w:tc>
          <w:tcPr>
            <w:tcW w:w="2032" w:type="dxa"/>
            <w:vMerge w:val="restart"/>
            <w:tcBorders>
              <w:top w:val="nil"/>
              <w:bottom w:val="nil"/>
            </w:tcBorders>
          </w:tcPr>
          <w:p w14:paraId="02DB03F1" w14:textId="398BBF0B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3A84DD52" w14:textId="2082F76F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5594F946" w14:textId="454DFE5B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0512E5B7" w14:textId="5C23B5EF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53352" w:rsidRPr="00DD3533" w14:paraId="20F0FFB8" w14:textId="2C8E7BFD" w:rsidTr="0032155A">
        <w:tc>
          <w:tcPr>
            <w:tcW w:w="2032" w:type="dxa"/>
            <w:vMerge/>
            <w:tcBorders>
              <w:top w:val="nil"/>
              <w:bottom w:val="nil"/>
            </w:tcBorders>
          </w:tcPr>
          <w:p w14:paraId="4372AA03" w14:textId="7777777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2637FC52" w14:textId="5B5B274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2677" w:type="dxa"/>
            <w:tcBorders>
              <w:top w:val="nil"/>
              <w:bottom w:val="nil"/>
            </w:tcBorders>
          </w:tcPr>
          <w:p w14:paraId="3C9CBECD" w14:textId="7339E79A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24(0.988-2.670)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1375380" w14:textId="7CF59B90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6</w:t>
            </w:r>
          </w:p>
        </w:tc>
      </w:tr>
      <w:tr w:rsidR="00453352" w:rsidRPr="00DD3533" w14:paraId="2A7B8360" w14:textId="2775EEDD" w:rsidTr="0032155A">
        <w:tc>
          <w:tcPr>
            <w:tcW w:w="2032" w:type="dxa"/>
            <w:vMerge/>
            <w:tcBorders>
              <w:top w:val="nil"/>
              <w:bottom w:val="single" w:sz="8" w:space="0" w:color="auto"/>
            </w:tcBorders>
          </w:tcPr>
          <w:p w14:paraId="0CD6E0D2" w14:textId="77777777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5" w:type="dxa"/>
            <w:tcBorders>
              <w:top w:val="nil"/>
              <w:bottom w:val="single" w:sz="8" w:space="0" w:color="auto"/>
            </w:tcBorders>
          </w:tcPr>
          <w:p w14:paraId="06A93E8F" w14:textId="52FEB359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 w:rsidRPr="00DD3533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2677" w:type="dxa"/>
            <w:tcBorders>
              <w:top w:val="nil"/>
              <w:bottom w:val="single" w:sz="8" w:space="0" w:color="auto"/>
            </w:tcBorders>
          </w:tcPr>
          <w:p w14:paraId="04C92EC4" w14:textId="21E314EF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25(</w:t>
            </w:r>
            <w:bookmarkStart w:id="0" w:name="_Hlk117176124"/>
            <w:r>
              <w:rPr>
                <w:rFonts w:ascii="Times New Roman" w:hAnsi="Times New Roman" w:cs="Times New Roman"/>
                <w:szCs w:val="21"/>
              </w:rPr>
              <w:t>1.130-4.384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2" w:type="dxa"/>
            <w:tcBorders>
              <w:top w:val="nil"/>
              <w:bottom w:val="single" w:sz="8" w:space="0" w:color="auto"/>
            </w:tcBorders>
          </w:tcPr>
          <w:p w14:paraId="72596428" w14:textId="35696C5C" w:rsidR="00453352" w:rsidRPr="00DD3533" w:rsidRDefault="00453352" w:rsidP="00695F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9B0C8D">
              <w:rPr>
                <w:rFonts w:ascii="Times New Roman" w:hAnsi="Times New Roman" w:cs="Times New Roman"/>
                <w:szCs w:val="21"/>
              </w:rPr>
              <w:t>021</w:t>
            </w:r>
          </w:p>
        </w:tc>
      </w:tr>
    </w:tbl>
    <w:p w14:paraId="35183D45" w14:textId="5A3EAC81" w:rsidR="00887B6D" w:rsidRDefault="0032155A">
      <w:r w:rsidRPr="00DD3533">
        <w:rPr>
          <w:rFonts w:ascii="Times New Roman" w:hAnsi="Times New Roman" w:cs="Times New Roman"/>
          <w:szCs w:val="21"/>
        </w:rPr>
        <w:t>Adjusted</w:t>
      </w:r>
      <w:r>
        <w:rPr>
          <w:rFonts w:ascii="Times New Roman" w:hAnsi="Times New Roman"/>
          <w:spacing w:val="8"/>
          <w:sz w:val="20"/>
          <w:szCs w:val="20"/>
          <w:lang w:bidi="ar"/>
        </w:rPr>
        <w:t xml:space="preserve"> a</w:t>
      </w:r>
      <w:r w:rsidRPr="001D0C96">
        <w:rPr>
          <w:rFonts w:ascii="Times New Roman" w:hAnsi="Times New Roman"/>
          <w:spacing w:val="8"/>
          <w:sz w:val="20"/>
          <w:szCs w:val="20"/>
          <w:lang w:bidi="ar"/>
        </w:rPr>
        <w:t>ge, sex, smoking, hypertension,</w:t>
      </w:r>
      <w:r>
        <w:rPr>
          <w:rFonts w:ascii="Times New Roman" w:hAnsi="Times New Roman"/>
          <w:spacing w:val="8"/>
          <w:sz w:val="20"/>
          <w:szCs w:val="20"/>
          <w:lang w:bidi="ar"/>
        </w:rPr>
        <w:t xml:space="preserve"> </w:t>
      </w:r>
      <w:r w:rsidRPr="001D0C96">
        <w:rPr>
          <w:rFonts w:ascii="Times New Roman" w:hAnsi="Times New Roman"/>
          <w:spacing w:val="8"/>
          <w:sz w:val="20"/>
          <w:szCs w:val="20"/>
          <w:lang w:bidi="ar"/>
        </w:rPr>
        <w:t>diabetes, stroke,</w:t>
      </w:r>
      <w:r>
        <w:rPr>
          <w:rFonts w:ascii="Times New Roman" w:hAnsi="Times New Roman"/>
          <w:spacing w:val="8"/>
          <w:sz w:val="20"/>
          <w:szCs w:val="20"/>
          <w:lang w:bidi="ar"/>
        </w:rPr>
        <w:t xml:space="preserve"> </w:t>
      </w:r>
      <w:r w:rsidRPr="001D0C96">
        <w:rPr>
          <w:rFonts w:ascii="Times New Roman" w:hAnsi="Times New Roman"/>
          <w:spacing w:val="8"/>
          <w:sz w:val="20"/>
          <w:szCs w:val="20"/>
          <w:lang w:bidi="ar"/>
        </w:rPr>
        <w:t>hyperlipidemia, previous MI and</w:t>
      </w:r>
      <w:r>
        <w:rPr>
          <w:rFonts w:ascii="Times New Roman" w:hAnsi="Times New Roman" w:hint="eastAsia"/>
          <w:spacing w:val="8"/>
          <w:sz w:val="20"/>
          <w:szCs w:val="20"/>
          <w:lang w:bidi="ar"/>
        </w:rPr>
        <w:t xml:space="preserve"> </w:t>
      </w:r>
      <w:r w:rsidRPr="001D0C96">
        <w:rPr>
          <w:rFonts w:ascii="Times New Roman" w:hAnsi="Times New Roman"/>
          <w:spacing w:val="8"/>
          <w:sz w:val="20"/>
          <w:szCs w:val="20"/>
          <w:lang w:bidi="ar"/>
        </w:rPr>
        <w:t>family history of CHD</w:t>
      </w:r>
      <w:r>
        <w:rPr>
          <w:rFonts w:ascii="Times New Roman" w:hAnsi="Times New Roman"/>
          <w:spacing w:val="8"/>
          <w:sz w:val="20"/>
          <w:szCs w:val="20"/>
          <w:lang w:bidi="ar"/>
        </w:rPr>
        <w:t>.</w:t>
      </w:r>
    </w:p>
    <w:sectPr w:rsidR="00887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AD90F" w14:textId="77777777" w:rsidR="002831F3" w:rsidRDefault="002831F3" w:rsidP="0032131E">
      <w:r>
        <w:separator/>
      </w:r>
    </w:p>
  </w:endnote>
  <w:endnote w:type="continuationSeparator" w:id="0">
    <w:p w14:paraId="5A72BCD1" w14:textId="77777777" w:rsidR="002831F3" w:rsidRDefault="002831F3" w:rsidP="00321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F38E0" w14:textId="77777777" w:rsidR="002831F3" w:rsidRDefault="002831F3" w:rsidP="0032131E">
      <w:r>
        <w:separator/>
      </w:r>
    </w:p>
  </w:footnote>
  <w:footnote w:type="continuationSeparator" w:id="0">
    <w:p w14:paraId="3202AEBA" w14:textId="77777777" w:rsidR="002831F3" w:rsidRDefault="002831F3" w:rsidP="00321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B6D"/>
    <w:rsid w:val="000E7CAD"/>
    <w:rsid w:val="002831F3"/>
    <w:rsid w:val="0032131E"/>
    <w:rsid w:val="0032155A"/>
    <w:rsid w:val="00453352"/>
    <w:rsid w:val="006250E5"/>
    <w:rsid w:val="0066731B"/>
    <w:rsid w:val="00695F64"/>
    <w:rsid w:val="00887B6D"/>
    <w:rsid w:val="009B0C8D"/>
    <w:rsid w:val="00A109A0"/>
    <w:rsid w:val="00CA1BFC"/>
    <w:rsid w:val="00CF221E"/>
    <w:rsid w:val="00DD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0B1B0"/>
  <w15:chartTrackingRefBased/>
  <w15:docId w15:val="{AC1FE83A-874B-408C-8A98-1836B83F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1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13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1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13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燕</dc:creator>
  <cp:keywords/>
  <dc:description/>
  <cp:lastModifiedBy>梁 燕</cp:lastModifiedBy>
  <cp:revision>5</cp:revision>
  <dcterms:created xsi:type="dcterms:W3CDTF">2022-10-20T01:29:00Z</dcterms:created>
  <dcterms:modified xsi:type="dcterms:W3CDTF">2022-10-20T08:35:00Z</dcterms:modified>
</cp:coreProperties>
</file>